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49B" w:rsidRPr="0071549B" w:rsidRDefault="0071549B" w:rsidP="0071549B">
      <w:pPr>
        <w:pStyle w:val="Heading1"/>
        <w:numPr>
          <w:ilvl w:val="0"/>
          <w:numId w:val="0"/>
        </w:numPr>
        <w:spacing w:before="0" w:beforeAutospacing="0"/>
        <w:ind w:left="432" w:hanging="432"/>
        <w:jc w:val="left"/>
        <w:rPr>
          <w:rFonts w:ascii="Arial" w:hAnsi="Arial" w:cs="Arial"/>
          <w:i w:val="0"/>
          <w:sz w:val="24"/>
          <w:szCs w:val="24"/>
        </w:rPr>
      </w:pPr>
      <w:bookmarkStart w:id="0" w:name="_Toc370471137"/>
      <w:r w:rsidRPr="0071549B">
        <w:rPr>
          <w:rFonts w:ascii="Arial" w:hAnsi="Arial" w:cs="Arial"/>
          <w:i w:val="0"/>
          <w:sz w:val="24"/>
          <w:szCs w:val="24"/>
        </w:rPr>
        <w:t>Results</w:t>
      </w:r>
      <w:r w:rsidR="00156511">
        <w:rPr>
          <w:rFonts w:ascii="Arial" w:hAnsi="Arial" w:cs="Arial"/>
          <w:i w:val="0"/>
          <w:sz w:val="24"/>
          <w:szCs w:val="24"/>
        </w:rPr>
        <w:t xml:space="preserve"> S</w:t>
      </w:r>
      <w:r w:rsidRPr="0071549B">
        <w:rPr>
          <w:rFonts w:ascii="Arial" w:hAnsi="Arial" w:cs="Arial"/>
          <w:i w:val="0"/>
          <w:sz w:val="24"/>
          <w:szCs w:val="24"/>
        </w:rPr>
        <w:t>2</w:t>
      </w:r>
      <w:r>
        <w:rPr>
          <w:rFonts w:ascii="Arial" w:hAnsi="Arial" w:cs="Arial"/>
          <w:i w:val="0"/>
          <w:sz w:val="24"/>
          <w:szCs w:val="24"/>
        </w:rPr>
        <w:t xml:space="preserve">. </w:t>
      </w:r>
      <w:r w:rsidRPr="0071549B">
        <w:rPr>
          <w:rFonts w:ascii="Arial" w:hAnsi="Arial" w:cs="Arial"/>
          <w:i w:val="0"/>
          <w:sz w:val="24"/>
          <w:szCs w:val="24"/>
        </w:rPr>
        <w:t xml:space="preserve">Sensitivity analysis: Cluster </w:t>
      </w:r>
      <w:proofErr w:type="spellStart"/>
      <w:r w:rsidRPr="0071549B">
        <w:rPr>
          <w:rFonts w:ascii="Arial" w:hAnsi="Arial" w:cs="Arial"/>
          <w:i w:val="0"/>
          <w:sz w:val="24"/>
          <w:szCs w:val="24"/>
        </w:rPr>
        <w:t>Intraclass</w:t>
      </w:r>
      <w:proofErr w:type="spellEnd"/>
      <w:r w:rsidRPr="0071549B">
        <w:rPr>
          <w:rFonts w:ascii="Arial" w:hAnsi="Arial" w:cs="Arial"/>
          <w:i w:val="0"/>
          <w:sz w:val="24"/>
          <w:szCs w:val="24"/>
        </w:rPr>
        <w:t xml:space="preserve"> correlation coefficient of 0.00</w:t>
      </w:r>
      <w:bookmarkEnd w:id="0"/>
    </w:p>
    <w:p w:rsidR="0071549B" w:rsidRPr="0071549B" w:rsidRDefault="0071549B" w:rsidP="0071549B">
      <w:pPr>
        <w:jc w:val="left"/>
        <w:rPr>
          <w:rFonts w:ascii="Arial" w:hAnsi="Arial" w:cs="Arial"/>
          <w:b/>
          <w:sz w:val="20"/>
          <w:szCs w:val="20"/>
        </w:rPr>
      </w:pPr>
      <w:r w:rsidRPr="0071549B">
        <w:rPr>
          <w:rFonts w:ascii="Arial" w:hAnsi="Arial" w:cs="Arial"/>
          <w:b/>
          <w:sz w:val="20"/>
          <w:szCs w:val="20"/>
        </w:rPr>
        <w:t>Multivari</w:t>
      </w:r>
      <w:r w:rsidR="002E6E97">
        <w:rPr>
          <w:rFonts w:ascii="Arial" w:hAnsi="Arial" w:cs="Arial"/>
          <w:b/>
          <w:sz w:val="20"/>
          <w:szCs w:val="20"/>
        </w:rPr>
        <w:t>able</w:t>
      </w:r>
      <w:r w:rsidRPr="0071549B">
        <w:rPr>
          <w:rFonts w:ascii="Arial" w:hAnsi="Arial" w:cs="Arial"/>
          <w:b/>
          <w:sz w:val="20"/>
          <w:szCs w:val="20"/>
        </w:rPr>
        <w:t xml:space="preserve"> predic</w:t>
      </w:r>
      <w:r w:rsidR="00544D39">
        <w:rPr>
          <w:rFonts w:ascii="Arial" w:hAnsi="Arial" w:cs="Arial"/>
          <w:b/>
          <w:sz w:val="20"/>
          <w:szCs w:val="20"/>
        </w:rPr>
        <w:t>tors of depressive symptoms (N=84</w:t>
      </w:r>
      <w:r w:rsidRPr="0071549B">
        <w:rPr>
          <w:rFonts w:ascii="Arial" w:hAnsi="Arial" w:cs="Arial"/>
          <w:b/>
          <w:sz w:val="20"/>
          <w:szCs w:val="20"/>
        </w:rPr>
        <w:t>)</w:t>
      </w:r>
    </w:p>
    <w:tbl>
      <w:tblPr>
        <w:tblW w:w="3897" w:type="pct"/>
        <w:tblLook w:val="04A0" w:firstRow="1" w:lastRow="0" w:firstColumn="1" w:lastColumn="0" w:noHBand="0" w:noVBand="1"/>
      </w:tblPr>
      <w:tblGrid>
        <w:gridCol w:w="5435"/>
        <w:gridCol w:w="4386"/>
        <w:gridCol w:w="1129"/>
        <w:gridCol w:w="1015"/>
      </w:tblGrid>
      <w:tr w:rsidR="0071549B" w:rsidRPr="0071549B" w:rsidTr="0071549B">
        <w:tc>
          <w:tcPr>
            <w:tcW w:w="227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>Regression Coefficient (95% CI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</w:tr>
      <w:tr w:rsidR="0071549B" w:rsidRPr="0071549B" w:rsidTr="0071549B">
        <w:tc>
          <w:tcPr>
            <w:tcW w:w="227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Recruitment method (Systematic)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71549B" w:rsidP="002E6E97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-0.1</w:t>
            </w:r>
            <w:r w:rsidR="00544D39">
              <w:rPr>
                <w:rFonts w:ascii="Arial" w:hAnsi="Arial" w:cs="Arial"/>
                <w:sz w:val="20"/>
                <w:szCs w:val="20"/>
              </w:rPr>
              <w:t>2</w:t>
            </w:r>
            <w:r w:rsidRPr="0071549B">
              <w:rPr>
                <w:rFonts w:ascii="Arial" w:hAnsi="Arial" w:cs="Arial"/>
                <w:sz w:val="20"/>
                <w:szCs w:val="20"/>
              </w:rPr>
              <w:t xml:space="preserve"> (-0.2</w:t>
            </w:r>
            <w:r w:rsidR="002E6E97">
              <w:rPr>
                <w:rFonts w:ascii="Arial" w:hAnsi="Arial" w:cs="Arial"/>
                <w:sz w:val="20"/>
                <w:szCs w:val="20"/>
              </w:rPr>
              <w:t>6</w:t>
            </w:r>
            <w:r w:rsidR="00544D39">
              <w:rPr>
                <w:rFonts w:ascii="Arial" w:hAnsi="Arial" w:cs="Arial"/>
                <w:sz w:val="20"/>
                <w:szCs w:val="20"/>
              </w:rPr>
              <w:t xml:space="preserve"> to 0.02</w:t>
            </w:r>
            <w:r w:rsidRPr="0071549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71549B" w:rsidRPr="0071549B" w:rsidTr="002E1EF0">
        <w:tc>
          <w:tcPr>
            <w:tcW w:w="227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Chronic physical health condition (Present)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544D39" w:rsidP="00544D39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 (-0.22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 xml:space="preserve"> to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544D39" w:rsidP="002E6E97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2E6E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1549B" w:rsidRPr="0071549B" w:rsidTr="002E1EF0">
        <w:tc>
          <w:tcPr>
            <w:tcW w:w="227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Intervention content (Psychological intervention or both)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71549B" w:rsidP="00544D39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-0.11 (-0.2</w:t>
            </w:r>
            <w:r w:rsidR="00544D39">
              <w:rPr>
                <w:rFonts w:ascii="Arial" w:hAnsi="Arial" w:cs="Arial"/>
                <w:sz w:val="20"/>
                <w:szCs w:val="20"/>
              </w:rPr>
              <w:t>0</w:t>
            </w:r>
            <w:r w:rsidRPr="0071549B">
              <w:rPr>
                <w:rFonts w:ascii="Arial" w:hAnsi="Arial" w:cs="Arial"/>
                <w:sz w:val="20"/>
                <w:szCs w:val="20"/>
              </w:rPr>
              <w:t xml:space="preserve"> to -0.0</w:t>
            </w:r>
            <w:r w:rsidR="00544D39">
              <w:rPr>
                <w:rFonts w:ascii="Arial" w:hAnsi="Arial" w:cs="Arial"/>
                <w:sz w:val="20"/>
                <w:szCs w:val="20"/>
              </w:rPr>
              <w:t>2</w:t>
            </w:r>
            <w:r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71549B" w:rsidRPr="0071549B" w:rsidTr="002E1EF0">
        <w:tc>
          <w:tcPr>
            <w:tcW w:w="227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Supervision frequency (Scheduled)</w:t>
            </w:r>
            <w:r w:rsidR="008657DC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544D39" w:rsidP="00544D39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 xml:space="preserve"> (-0.18 to 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71549B" w:rsidRPr="0071549B" w:rsidTr="002E1EF0">
        <w:tc>
          <w:tcPr>
            <w:tcW w:w="227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Supervision frequency (Not applicable)</w:t>
            </w:r>
            <w:r w:rsidR="008657DC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71549B" w:rsidP="00544D39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0.06 (-0.16 to 0.2</w:t>
            </w:r>
            <w:r w:rsidR="00544D39">
              <w:rPr>
                <w:rFonts w:ascii="Arial" w:hAnsi="Arial" w:cs="Arial"/>
                <w:sz w:val="20"/>
                <w:szCs w:val="20"/>
              </w:rPr>
              <w:t>7</w:t>
            </w:r>
            <w:r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0</w:t>
            </w:r>
          </w:p>
        </w:tc>
      </w:tr>
      <w:tr w:rsidR="0071549B" w:rsidRPr="0071549B" w:rsidTr="0071549B">
        <w:tc>
          <w:tcPr>
            <w:tcW w:w="2271" w:type="pct"/>
            <w:shd w:val="clear" w:color="auto" w:fill="auto"/>
          </w:tcPr>
          <w:p w:rsidR="0071549B" w:rsidRPr="0071549B" w:rsidRDefault="008657D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 (constant)</w:t>
            </w:r>
          </w:p>
        </w:tc>
        <w:tc>
          <w:tcPr>
            <w:tcW w:w="1833" w:type="pct"/>
            <w:shd w:val="clear" w:color="auto" w:fill="auto"/>
          </w:tcPr>
          <w:p w:rsidR="0071549B" w:rsidRPr="0071549B" w:rsidRDefault="0071549B" w:rsidP="00544D39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-0.0</w:t>
            </w:r>
            <w:r w:rsidR="00544D39">
              <w:rPr>
                <w:rFonts w:ascii="Arial" w:hAnsi="Arial" w:cs="Arial"/>
                <w:sz w:val="20"/>
                <w:szCs w:val="20"/>
              </w:rPr>
              <w:t>4 (-0.19</w:t>
            </w:r>
            <w:r w:rsidRPr="0071549B">
              <w:rPr>
                <w:rFonts w:ascii="Arial" w:hAnsi="Arial" w:cs="Arial"/>
                <w:sz w:val="20"/>
                <w:szCs w:val="20"/>
              </w:rPr>
              <w:t xml:space="preserve"> to 0.1</w:t>
            </w:r>
            <w:r w:rsidR="00544D39">
              <w:rPr>
                <w:rFonts w:ascii="Arial" w:hAnsi="Arial" w:cs="Arial"/>
                <w:sz w:val="20"/>
                <w:szCs w:val="20"/>
              </w:rPr>
              <w:t>1</w:t>
            </w:r>
            <w:r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544D39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0</w:t>
            </w:r>
          </w:p>
        </w:tc>
      </w:tr>
    </w:tbl>
    <w:p w:rsidR="002E6E97" w:rsidRDefault="002E6E97" w:rsidP="002E6E97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²=50</w:t>
      </w:r>
      <w:r w:rsidR="0071549B" w:rsidRPr="0071549B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3</w:t>
      </w:r>
      <w:r w:rsidR="0071549B" w:rsidRPr="0071549B">
        <w:rPr>
          <w:rFonts w:ascii="Arial" w:hAnsi="Arial" w:cs="Arial"/>
          <w:sz w:val="20"/>
          <w:szCs w:val="20"/>
        </w:rPr>
        <w:t>%</w:t>
      </w:r>
      <w:r w:rsidR="00766C07">
        <w:rPr>
          <w:rFonts w:ascii="Arial" w:hAnsi="Arial" w:cs="Arial"/>
          <w:sz w:val="20"/>
          <w:szCs w:val="20"/>
        </w:rPr>
        <w:t xml:space="preserve"> (95% CI 36.0% to 61.4%) </w:t>
      </w:r>
    </w:p>
    <w:p w:rsidR="002E6E97" w:rsidRPr="002E6E97" w:rsidRDefault="008657DC" w:rsidP="002E6E97">
      <w:pPr>
        <w:spacing w:line="240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*</w:t>
      </w:r>
      <w:r w:rsidR="002E6E97" w:rsidRPr="002E6E97">
        <w:rPr>
          <w:rFonts w:ascii="Arial" w:hAnsi="Arial" w:cs="Arial"/>
          <w:szCs w:val="24"/>
          <w:vertAlign w:val="superscript"/>
        </w:rPr>
        <w:t xml:space="preserve"> Compared </w:t>
      </w:r>
      <w:r w:rsidR="00EC6779">
        <w:rPr>
          <w:rFonts w:ascii="Arial" w:hAnsi="Arial" w:cs="Arial"/>
          <w:szCs w:val="24"/>
          <w:vertAlign w:val="superscript"/>
        </w:rPr>
        <w:t>with</w:t>
      </w:r>
      <w:r w:rsidR="002E6E97" w:rsidRPr="002E6E97">
        <w:rPr>
          <w:rFonts w:ascii="Arial" w:hAnsi="Arial" w:cs="Arial"/>
          <w:szCs w:val="24"/>
          <w:vertAlign w:val="superscript"/>
        </w:rPr>
        <w:t xml:space="preserve"> the reference category, ad hoc supervision</w:t>
      </w:r>
    </w:p>
    <w:p w:rsidR="0071549B" w:rsidRPr="0071549B" w:rsidRDefault="002E6E97" w:rsidP="0071549B">
      <w:pPr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Multivariable </w:t>
      </w:r>
      <w:r w:rsidR="0071549B" w:rsidRPr="0071549B">
        <w:rPr>
          <w:rFonts w:ascii="Arial" w:hAnsi="Arial" w:cs="Arial"/>
          <w:b/>
          <w:sz w:val="20"/>
          <w:szCs w:val="20"/>
        </w:rPr>
        <w:t>predic</w:t>
      </w:r>
      <w:r>
        <w:rPr>
          <w:rFonts w:ascii="Arial" w:hAnsi="Arial" w:cs="Arial"/>
          <w:b/>
          <w:sz w:val="20"/>
          <w:szCs w:val="20"/>
        </w:rPr>
        <w:t>tors of antidepressant use (N=59</w:t>
      </w:r>
      <w:r w:rsidR="0071549B" w:rsidRPr="0071549B">
        <w:rPr>
          <w:rFonts w:ascii="Arial" w:hAnsi="Arial" w:cs="Arial"/>
          <w:b/>
          <w:sz w:val="20"/>
          <w:szCs w:val="20"/>
        </w:rPr>
        <w:t>)</w:t>
      </w:r>
    </w:p>
    <w:tbl>
      <w:tblPr>
        <w:tblW w:w="3898" w:type="pct"/>
        <w:tblLook w:val="04A0" w:firstRow="1" w:lastRow="0" w:firstColumn="1" w:lastColumn="0" w:noHBand="0" w:noVBand="1"/>
      </w:tblPr>
      <w:tblGrid>
        <w:gridCol w:w="5440"/>
        <w:gridCol w:w="4383"/>
        <w:gridCol w:w="1130"/>
        <w:gridCol w:w="1015"/>
      </w:tblGrid>
      <w:tr w:rsidR="0071549B" w:rsidRPr="0071549B" w:rsidTr="0071549B">
        <w:tc>
          <w:tcPr>
            <w:tcW w:w="2273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31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1549B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</w:tr>
      <w:tr w:rsidR="0071549B" w:rsidRPr="0071549B" w:rsidTr="0071549B">
        <w:tc>
          <w:tcPr>
            <w:tcW w:w="2273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Recruitment method (systematic)</w:t>
            </w:r>
          </w:p>
        </w:tc>
        <w:tc>
          <w:tcPr>
            <w:tcW w:w="1831" w:type="pct"/>
            <w:shd w:val="clear" w:color="auto" w:fill="auto"/>
          </w:tcPr>
          <w:p w:rsidR="0071549B" w:rsidRPr="0071549B" w:rsidRDefault="0071549B" w:rsidP="00D659D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 xml:space="preserve"> 1.4</w:t>
            </w:r>
            <w:r w:rsidR="002E6E97">
              <w:rPr>
                <w:rFonts w:ascii="Arial" w:hAnsi="Arial" w:cs="Arial"/>
                <w:sz w:val="20"/>
                <w:szCs w:val="20"/>
              </w:rPr>
              <w:t>1 (1.11</w:t>
            </w:r>
            <w:r w:rsidRPr="0071549B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D659D1">
              <w:rPr>
                <w:rFonts w:ascii="Arial" w:hAnsi="Arial" w:cs="Arial"/>
                <w:sz w:val="20"/>
                <w:szCs w:val="20"/>
              </w:rPr>
              <w:t>7</w:t>
            </w:r>
            <w:r w:rsidR="002E6E97">
              <w:rPr>
                <w:rFonts w:ascii="Arial" w:hAnsi="Arial" w:cs="Arial"/>
                <w:sz w:val="20"/>
                <w:szCs w:val="20"/>
              </w:rPr>
              <w:t>9</w:t>
            </w:r>
            <w:r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2E6E97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.1</w:t>
            </w:r>
            <w:r w:rsidR="002E6E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71549B" w:rsidRPr="0071549B" w:rsidTr="002E1EF0">
        <w:tc>
          <w:tcPr>
            <w:tcW w:w="2273" w:type="pct"/>
            <w:shd w:val="clear" w:color="auto" w:fill="auto"/>
          </w:tcPr>
          <w:p w:rsidR="0071549B" w:rsidRPr="0071549B" w:rsidRDefault="0071549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Chronic phys</w:t>
            </w:r>
            <w:r w:rsidR="008657DC">
              <w:rPr>
                <w:rFonts w:ascii="Arial" w:hAnsi="Arial" w:cs="Arial"/>
                <w:sz w:val="20"/>
                <w:szCs w:val="20"/>
              </w:rPr>
              <w:t>ical health condition (Present)*</w:t>
            </w:r>
          </w:p>
        </w:tc>
        <w:tc>
          <w:tcPr>
            <w:tcW w:w="1831" w:type="pct"/>
            <w:shd w:val="clear" w:color="auto" w:fill="auto"/>
          </w:tcPr>
          <w:p w:rsidR="0071549B" w:rsidRPr="0071549B" w:rsidRDefault="00544D39" w:rsidP="002E6E97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33 (1.0</w:t>
            </w:r>
            <w:r w:rsidR="002E6E9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6</w:t>
            </w:r>
            <w:r w:rsidR="002E6E97">
              <w:rPr>
                <w:rFonts w:ascii="Arial" w:hAnsi="Arial" w:cs="Arial"/>
                <w:sz w:val="20"/>
                <w:szCs w:val="20"/>
              </w:rPr>
              <w:t>7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544D39" w:rsidP="002E6E97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2E6E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2E6E97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71549B" w:rsidRPr="0071549B" w:rsidTr="0071549B">
        <w:tc>
          <w:tcPr>
            <w:tcW w:w="2273" w:type="pct"/>
            <w:shd w:val="clear" w:color="auto" w:fill="auto"/>
          </w:tcPr>
          <w:p w:rsidR="0071549B" w:rsidRPr="0071549B" w:rsidRDefault="008657D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cept </w:t>
            </w:r>
            <w:r w:rsidR="00426EE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1831" w:type="pct"/>
            <w:shd w:val="clear" w:color="auto" w:fill="auto"/>
          </w:tcPr>
          <w:p w:rsidR="0071549B" w:rsidRPr="0071549B" w:rsidRDefault="00544D39" w:rsidP="002E6E97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08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2E6E9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3</w:t>
            </w:r>
            <w:r w:rsidR="002E6E97">
              <w:rPr>
                <w:rFonts w:ascii="Arial" w:hAnsi="Arial" w:cs="Arial"/>
                <w:sz w:val="20"/>
                <w:szCs w:val="20"/>
              </w:rPr>
              <w:t>3</w:t>
            </w:r>
            <w:r w:rsidR="0071549B" w:rsidRPr="0071549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472" w:type="pct"/>
            <w:shd w:val="clear" w:color="auto" w:fill="auto"/>
          </w:tcPr>
          <w:p w:rsidR="0071549B" w:rsidRPr="0071549B" w:rsidRDefault="0071549B" w:rsidP="00544D39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549B">
              <w:rPr>
                <w:rFonts w:ascii="Arial" w:hAnsi="Arial" w:cs="Arial"/>
                <w:sz w:val="20"/>
                <w:szCs w:val="20"/>
              </w:rPr>
              <w:t>.1</w:t>
            </w:r>
            <w:r w:rsidR="002E6E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4" w:type="pct"/>
            <w:shd w:val="clear" w:color="auto" w:fill="auto"/>
          </w:tcPr>
          <w:p w:rsidR="0071549B" w:rsidRPr="0071549B" w:rsidRDefault="002E6E97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</w:tbl>
    <w:p w:rsidR="002E6E97" w:rsidRDefault="0071549B" w:rsidP="002E6E97">
      <w:pPr>
        <w:rPr>
          <w:rFonts w:ascii="Arial" w:hAnsi="Arial" w:cs="Arial"/>
          <w:sz w:val="20"/>
          <w:szCs w:val="20"/>
        </w:rPr>
      </w:pPr>
      <w:r w:rsidRPr="0071549B">
        <w:rPr>
          <w:rFonts w:ascii="Arial" w:hAnsi="Arial" w:cs="Arial"/>
          <w:sz w:val="20"/>
          <w:szCs w:val="20"/>
        </w:rPr>
        <w:t>I²=7</w:t>
      </w:r>
      <w:r w:rsidR="002E6E97">
        <w:rPr>
          <w:rFonts w:ascii="Arial" w:hAnsi="Arial" w:cs="Arial"/>
          <w:sz w:val="20"/>
          <w:szCs w:val="20"/>
        </w:rPr>
        <w:t>8.1</w:t>
      </w:r>
      <w:r w:rsidRPr="0071549B">
        <w:rPr>
          <w:rFonts w:ascii="Arial" w:hAnsi="Arial" w:cs="Arial"/>
          <w:sz w:val="20"/>
          <w:szCs w:val="20"/>
        </w:rPr>
        <w:t>%</w:t>
      </w:r>
      <w:r w:rsidR="00D659D1">
        <w:rPr>
          <w:rFonts w:ascii="Arial" w:hAnsi="Arial" w:cs="Arial"/>
          <w:sz w:val="20"/>
          <w:szCs w:val="20"/>
        </w:rPr>
        <w:t xml:space="preserve"> (72.1% t0</w:t>
      </w:r>
      <w:r w:rsidR="00766C07">
        <w:rPr>
          <w:rFonts w:ascii="Arial" w:hAnsi="Arial" w:cs="Arial"/>
          <w:sz w:val="20"/>
          <w:szCs w:val="20"/>
        </w:rPr>
        <w:t xml:space="preserve"> 82.8%)</w:t>
      </w:r>
    </w:p>
    <w:p w:rsidR="002E6E97" w:rsidRPr="00426EEA" w:rsidRDefault="00426EEA" w:rsidP="00426EEA">
      <w:pPr>
        <w:rPr>
          <w:rFonts w:ascii="Arial" w:hAnsi="Arial" w:cs="Arial"/>
          <w:szCs w:val="24"/>
          <w:vertAlign w:val="superscript"/>
        </w:rPr>
      </w:pPr>
      <w:r>
        <w:rPr>
          <w:rFonts w:ascii="Arial" w:hAnsi="Arial" w:cs="Arial"/>
          <w:szCs w:val="24"/>
          <w:vertAlign w:val="superscript"/>
        </w:rPr>
        <w:t>*</w:t>
      </w:r>
      <w:r w:rsidR="002E6E97" w:rsidRPr="00426EEA">
        <w:rPr>
          <w:rFonts w:ascii="Arial" w:hAnsi="Arial" w:cs="Arial"/>
          <w:szCs w:val="24"/>
          <w:vertAlign w:val="superscript"/>
        </w:rPr>
        <w:t>Compared t</w:t>
      </w:r>
      <w:r w:rsidR="00EC6779">
        <w:rPr>
          <w:rFonts w:ascii="Arial" w:hAnsi="Arial" w:cs="Arial"/>
          <w:szCs w:val="24"/>
          <w:vertAlign w:val="superscript"/>
        </w:rPr>
        <w:t>with</w:t>
      </w:r>
      <w:bookmarkStart w:id="1" w:name="_GoBack"/>
      <w:bookmarkEnd w:id="1"/>
      <w:r w:rsidR="002E6E97" w:rsidRPr="00426EEA">
        <w:rPr>
          <w:rFonts w:ascii="Arial" w:hAnsi="Arial" w:cs="Arial"/>
          <w:szCs w:val="24"/>
          <w:vertAlign w:val="superscript"/>
        </w:rPr>
        <w:t xml:space="preserve"> the reference category, physical health condition absent</w:t>
      </w:r>
    </w:p>
    <w:p w:rsidR="0071549B" w:rsidRPr="0071549B" w:rsidRDefault="0071549B" w:rsidP="0071549B">
      <w:pPr>
        <w:jc w:val="left"/>
        <w:rPr>
          <w:rFonts w:ascii="Arial" w:hAnsi="Arial" w:cs="Arial"/>
          <w:b/>
          <w:sz w:val="20"/>
          <w:szCs w:val="20"/>
        </w:rPr>
      </w:pPr>
      <w:r w:rsidRPr="0071549B">
        <w:rPr>
          <w:rFonts w:ascii="Arial" w:hAnsi="Arial" w:cs="Arial"/>
          <w:b/>
          <w:sz w:val="20"/>
          <w:szCs w:val="20"/>
        </w:rPr>
        <w:t>The effect of change in anti-depressant use on depressive symptoms</w:t>
      </w:r>
    </w:p>
    <w:p w:rsidR="0071549B" w:rsidRPr="0071549B" w:rsidRDefault="0071549B" w:rsidP="0071549B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71549B">
        <w:rPr>
          <w:rFonts w:ascii="Arial" w:hAnsi="Arial" w:cs="Arial"/>
          <w:sz w:val="20"/>
          <w:szCs w:val="20"/>
        </w:rPr>
        <w:t>ß=-0.1</w:t>
      </w:r>
      <w:r w:rsidR="002E6E97">
        <w:rPr>
          <w:rFonts w:ascii="Arial" w:hAnsi="Arial" w:cs="Arial"/>
          <w:sz w:val="20"/>
          <w:szCs w:val="20"/>
        </w:rPr>
        <w:t>3</w:t>
      </w:r>
      <w:r w:rsidRPr="0071549B">
        <w:rPr>
          <w:rFonts w:ascii="Arial" w:hAnsi="Arial" w:cs="Arial"/>
          <w:sz w:val="20"/>
          <w:szCs w:val="20"/>
        </w:rPr>
        <w:t>, 95% CI -0.2</w:t>
      </w:r>
      <w:r w:rsidR="002E6E97">
        <w:rPr>
          <w:rFonts w:ascii="Arial" w:hAnsi="Arial" w:cs="Arial"/>
          <w:sz w:val="20"/>
          <w:szCs w:val="20"/>
        </w:rPr>
        <w:t>7</w:t>
      </w:r>
      <w:r w:rsidRPr="0071549B">
        <w:rPr>
          <w:rFonts w:ascii="Arial" w:hAnsi="Arial" w:cs="Arial"/>
          <w:sz w:val="20"/>
          <w:szCs w:val="20"/>
        </w:rPr>
        <w:t xml:space="preserve"> to -0.0</w:t>
      </w:r>
      <w:r w:rsidR="002E6E97">
        <w:rPr>
          <w:rFonts w:ascii="Arial" w:hAnsi="Arial" w:cs="Arial"/>
          <w:sz w:val="20"/>
          <w:szCs w:val="20"/>
        </w:rPr>
        <w:t>004</w:t>
      </w:r>
      <w:r w:rsidRPr="0071549B">
        <w:rPr>
          <w:rFonts w:ascii="Arial" w:hAnsi="Arial" w:cs="Arial"/>
          <w:sz w:val="20"/>
          <w:szCs w:val="20"/>
        </w:rPr>
        <w:t>, p=0.0</w:t>
      </w:r>
      <w:r w:rsidR="002E6E97">
        <w:rPr>
          <w:rFonts w:ascii="Arial" w:hAnsi="Arial" w:cs="Arial"/>
          <w:sz w:val="20"/>
          <w:szCs w:val="20"/>
        </w:rPr>
        <w:t>5</w:t>
      </w:r>
      <w:r w:rsidRPr="0071549B">
        <w:rPr>
          <w:rFonts w:ascii="Arial" w:hAnsi="Arial" w:cs="Arial"/>
          <w:sz w:val="20"/>
          <w:szCs w:val="20"/>
        </w:rPr>
        <w:t xml:space="preserve"> </w:t>
      </w:r>
    </w:p>
    <w:p w:rsidR="006164AD" w:rsidRDefault="00EC6779"/>
    <w:sectPr w:rsidR="006164AD" w:rsidSect="0071549B">
      <w:footerReference w:type="default" r:id="rId8"/>
      <w:pgSz w:w="16838" w:h="11906" w:orient="landscape"/>
      <w:pgMar w:top="2268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4D9" w:rsidRDefault="00DE64D9">
      <w:pPr>
        <w:spacing w:after="0" w:line="240" w:lineRule="auto"/>
      </w:pPr>
      <w:r>
        <w:separator/>
      </w:r>
    </w:p>
  </w:endnote>
  <w:endnote w:type="continuationSeparator" w:id="0">
    <w:p w:rsidR="00DE64D9" w:rsidRDefault="00DE6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62F" w:rsidRDefault="0071549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C6779">
      <w:rPr>
        <w:noProof/>
      </w:rPr>
      <w:t>1</w:t>
    </w:r>
    <w:r>
      <w:rPr>
        <w:noProof/>
      </w:rPr>
      <w:fldChar w:fldCharType="end"/>
    </w:r>
  </w:p>
  <w:p w:rsidR="0089762F" w:rsidRDefault="00EC67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4D9" w:rsidRDefault="00DE64D9">
      <w:pPr>
        <w:spacing w:after="0" w:line="240" w:lineRule="auto"/>
      </w:pPr>
      <w:r>
        <w:separator/>
      </w:r>
    </w:p>
  </w:footnote>
  <w:footnote w:type="continuationSeparator" w:id="0">
    <w:p w:rsidR="00DE64D9" w:rsidRDefault="00DE64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7699F"/>
    <w:multiLevelType w:val="multilevel"/>
    <w:tmpl w:val="DADCDC9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F134317"/>
    <w:multiLevelType w:val="hybridMultilevel"/>
    <w:tmpl w:val="FFAC101A"/>
    <w:lvl w:ilvl="0" w:tplc="C84216E8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9B"/>
    <w:rsid w:val="000069D6"/>
    <w:rsid w:val="000079AD"/>
    <w:rsid w:val="00015EF1"/>
    <w:rsid w:val="00056E1B"/>
    <w:rsid w:val="000645A7"/>
    <w:rsid w:val="00064F5C"/>
    <w:rsid w:val="00086CC7"/>
    <w:rsid w:val="000A501D"/>
    <w:rsid w:val="000D7586"/>
    <w:rsid w:val="000E73EA"/>
    <w:rsid w:val="000F28CF"/>
    <w:rsid w:val="001062B2"/>
    <w:rsid w:val="00137D2D"/>
    <w:rsid w:val="00140783"/>
    <w:rsid w:val="00142F4C"/>
    <w:rsid w:val="00156511"/>
    <w:rsid w:val="00187790"/>
    <w:rsid w:val="00191EDC"/>
    <w:rsid w:val="00196563"/>
    <w:rsid w:val="001A0868"/>
    <w:rsid w:val="001A7F15"/>
    <w:rsid w:val="001C3AD3"/>
    <w:rsid w:val="001D1039"/>
    <w:rsid w:val="001D1951"/>
    <w:rsid w:val="001F0593"/>
    <w:rsid w:val="001F0A7E"/>
    <w:rsid w:val="00214B35"/>
    <w:rsid w:val="00224AB9"/>
    <w:rsid w:val="00230B75"/>
    <w:rsid w:val="002646CA"/>
    <w:rsid w:val="00270EB9"/>
    <w:rsid w:val="00277D7C"/>
    <w:rsid w:val="00281289"/>
    <w:rsid w:val="00286EF2"/>
    <w:rsid w:val="002B0A68"/>
    <w:rsid w:val="002C009C"/>
    <w:rsid w:val="002D21BC"/>
    <w:rsid w:val="002D5995"/>
    <w:rsid w:val="002E5666"/>
    <w:rsid w:val="002E6D2F"/>
    <w:rsid w:val="002E6E97"/>
    <w:rsid w:val="002F3E0C"/>
    <w:rsid w:val="003067E1"/>
    <w:rsid w:val="0031002E"/>
    <w:rsid w:val="00332E63"/>
    <w:rsid w:val="003B211C"/>
    <w:rsid w:val="003E182C"/>
    <w:rsid w:val="003F42DA"/>
    <w:rsid w:val="003F6166"/>
    <w:rsid w:val="00426EEA"/>
    <w:rsid w:val="00466217"/>
    <w:rsid w:val="00466657"/>
    <w:rsid w:val="00480AB1"/>
    <w:rsid w:val="00481AA4"/>
    <w:rsid w:val="00482A66"/>
    <w:rsid w:val="004A1012"/>
    <w:rsid w:val="004A36D9"/>
    <w:rsid w:val="004A73BB"/>
    <w:rsid w:val="004B296D"/>
    <w:rsid w:val="004B2DC3"/>
    <w:rsid w:val="004B401F"/>
    <w:rsid w:val="004C4ACA"/>
    <w:rsid w:val="004E7E0B"/>
    <w:rsid w:val="004F044C"/>
    <w:rsid w:val="004F454A"/>
    <w:rsid w:val="004F4837"/>
    <w:rsid w:val="00544D39"/>
    <w:rsid w:val="00550DB9"/>
    <w:rsid w:val="00591E14"/>
    <w:rsid w:val="005F7EE3"/>
    <w:rsid w:val="00623326"/>
    <w:rsid w:val="006434F6"/>
    <w:rsid w:val="00644663"/>
    <w:rsid w:val="00666733"/>
    <w:rsid w:val="00666ED6"/>
    <w:rsid w:val="00667A04"/>
    <w:rsid w:val="00696A9E"/>
    <w:rsid w:val="006A5FCA"/>
    <w:rsid w:val="006B68E0"/>
    <w:rsid w:val="006F5C77"/>
    <w:rsid w:val="00700392"/>
    <w:rsid w:val="007102AA"/>
    <w:rsid w:val="0071236B"/>
    <w:rsid w:val="00712901"/>
    <w:rsid w:val="0071549B"/>
    <w:rsid w:val="00731504"/>
    <w:rsid w:val="00732ED8"/>
    <w:rsid w:val="0075139F"/>
    <w:rsid w:val="007569A4"/>
    <w:rsid w:val="00766C07"/>
    <w:rsid w:val="007729C3"/>
    <w:rsid w:val="007B0DAF"/>
    <w:rsid w:val="007C3AE5"/>
    <w:rsid w:val="007D33C3"/>
    <w:rsid w:val="007D4DB7"/>
    <w:rsid w:val="007D7E3A"/>
    <w:rsid w:val="007E6165"/>
    <w:rsid w:val="007E6F9F"/>
    <w:rsid w:val="00801F86"/>
    <w:rsid w:val="00802EB9"/>
    <w:rsid w:val="00810D14"/>
    <w:rsid w:val="00811F01"/>
    <w:rsid w:val="008168B0"/>
    <w:rsid w:val="00834D8D"/>
    <w:rsid w:val="00835178"/>
    <w:rsid w:val="00840527"/>
    <w:rsid w:val="008657DC"/>
    <w:rsid w:val="0086586E"/>
    <w:rsid w:val="008734E1"/>
    <w:rsid w:val="00881C0F"/>
    <w:rsid w:val="008B2572"/>
    <w:rsid w:val="008C528B"/>
    <w:rsid w:val="008C59AF"/>
    <w:rsid w:val="008D5B51"/>
    <w:rsid w:val="008E0D5F"/>
    <w:rsid w:val="008E32C7"/>
    <w:rsid w:val="008E43E3"/>
    <w:rsid w:val="009043C9"/>
    <w:rsid w:val="00911A7D"/>
    <w:rsid w:val="00911D12"/>
    <w:rsid w:val="00920B00"/>
    <w:rsid w:val="0092554D"/>
    <w:rsid w:val="00931FED"/>
    <w:rsid w:val="0093471B"/>
    <w:rsid w:val="00946D46"/>
    <w:rsid w:val="0098171F"/>
    <w:rsid w:val="009B6F00"/>
    <w:rsid w:val="009D17F9"/>
    <w:rsid w:val="00A15CAB"/>
    <w:rsid w:val="00A31D8A"/>
    <w:rsid w:val="00A360B1"/>
    <w:rsid w:val="00A37D2A"/>
    <w:rsid w:val="00A5577F"/>
    <w:rsid w:val="00A75208"/>
    <w:rsid w:val="00A76675"/>
    <w:rsid w:val="00A82F90"/>
    <w:rsid w:val="00AA3D2B"/>
    <w:rsid w:val="00AC71BE"/>
    <w:rsid w:val="00AD2A6A"/>
    <w:rsid w:val="00AE29AE"/>
    <w:rsid w:val="00AF0A97"/>
    <w:rsid w:val="00AF3684"/>
    <w:rsid w:val="00B10608"/>
    <w:rsid w:val="00B110C0"/>
    <w:rsid w:val="00B22E08"/>
    <w:rsid w:val="00B529B0"/>
    <w:rsid w:val="00B74430"/>
    <w:rsid w:val="00B95ECB"/>
    <w:rsid w:val="00BB2F7E"/>
    <w:rsid w:val="00BB7F95"/>
    <w:rsid w:val="00BC13F7"/>
    <w:rsid w:val="00BD3770"/>
    <w:rsid w:val="00C14F21"/>
    <w:rsid w:val="00C4752C"/>
    <w:rsid w:val="00C557F9"/>
    <w:rsid w:val="00C7311F"/>
    <w:rsid w:val="00C80AC0"/>
    <w:rsid w:val="00CB0F2D"/>
    <w:rsid w:val="00D3138D"/>
    <w:rsid w:val="00D32171"/>
    <w:rsid w:val="00D36847"/>
    <w:rsid w:val="00D37F5A"/>
    <w:rsid w:val="00D5533F"/>
    <w:rsid w:val="00D56AA2"/>
    <w:rsid w:val="00D659D1"/>
    <w:rsid w:val="00D80202"/>
    <w:rsid w:val="00DA2858"/>
    <w:rsid w:val="00DA2CE2"/>
    <w:rsid w:val="00DE64D9"/>
    <w:rsid w:val="00E03E7C"/>
    <w:rsid w:val="00E20217"/>
    <w:rsid w:val="00E2397F"/>
    <w:rsid w:val="00E239AA"/>
    <w:rsid w:val="00E2615D"/>
    <w:rsid w:val="00E63BF0"/>
    <w:rsid w:val="00E65E11"/>
    <w:rsid w:val="00E74024"/>
    <w:rsid w:val="00E84C3F"/>
    <w:rsid w:val="00EA76C9"/>
    <w:rsid w:val="00EA77DB"/>
    <w:rsid w:val="00EB7605"/>
    <w:rsid w:val="00EC33EA"/>
    <w:rsid w:val="00EC6779"/>
    <w:rsid w:val="00EE4661"/>
    <w:rsid w:val="00EE5C19"/>
    <w:rsid w:val="00F1054B"/>
    <w:rsid w:val="00F10F62"/>
    <w:rsid w:val="00F11CE7"/>
    <w:rsid w:val="00F37DC0"/>
    <w:rsid w:val="00F61922"/>
    <w:rsid w:val="00F7418B"/>
    <w:rsid w:val="00F84EB8"/>
    <w:rsid w:val="00F8741B"/>
    <w:rsid w:val="00F87AAB"/>
    <w:rsid w:val="00FC3CF3"/>
    <w:rsid w:val="00FC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9B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1054B"/>
    <w:pPr>
      <w:spacing w:before="240" w:after="44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pPr>
      <w:spacing w:line="240" w:lineRule="auto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  <w:style w:type="paragraph" w:styleId="Footer">
    <w:name w:val="footer"/>
    <w:basedOn w:val="Normal"/>
    <w:link w:val="FooterChar"/>
    <w:uiPriority w:val="99"/>
    <w:rsid w:val="007154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49B"/>
    <w:rPr>
      <w:rFonts w:ascii="Times New Roman" w:eastAsiaTheme="majorEastAsia" w:hAnsi="Times New Roman" w:cstheme="majorBidi"/>
      <w:sz w:val="24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9B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1054B"/>
    <w:pPr>
      <w:spacing w:before="240" w:after="44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pPr>
      <w:spacing w:line="240" w:lineRule="auto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  <w:style w:type="paragraph" w:styleId="Footer">
    <w:name w:val="footer"/>
    <w:basedOn w:val="Normal"/>
    <w:link w:val="FooterChar"/>
    <w:uiPriority w:val="99"/>
    <w:rsid w:val="007154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49B"/>
    <w:rPr>
      <w:rFonts w:ascii="Times New Roman" w:eastAsiaTheme="majorEastAsia" w:hAnsi="Times New Roman" w:cstheme="majorBidi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Macintosh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eter Coventry</cp:lastModifiedBy>
  <cp:revision>2</cp:revision>
  <dcterms:created xsi:type="dcterms:W3CDTF">2014-03-03T09:54:00Z</dcterms:created>
  <dcterms:modified xsi:type="dcterms:W3CDTF">2014-03-03T09:54:00Z</dcterms:modified>
</cp:coreProperties>
</file>